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5518AC" w14:textId="77777777" w:rsidR="00220F2D" w:rsidRDefault="0029301D">
      <w:r>
        <w:t xml:space="preserve">　　 </w:t>
      </w:r>
    </w:p>
    <w:tbl>
      <w:tblPr>
        <w:tblW w:w="848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1"/>
        <w:gridCol w:w="1580"/>
        <w:gridCol w:w="1239"/>
        <w:gridCol w:w="36"/>
        <w:gridCol w:w="1031"/>
        <w:gridCol w:w="36"/>
        <w:gridCol w:w="1239"/>
        <w:gridCol w:w="36"/>
        <w:gridCol w:w="1239"/>
        <w:gridCol w:w="36"/>
        <w:gridCol w:w="1129"/>
        <w:gridCol w:w="36"/>
        <w:gridCol w:w="1019"/>
        <w:gridCol w:w="80"/>
      </w:tblGrid>
      <w:tr w:rsidR="00220F2D" w14:paraId="0913803D" w14:textId="77777777" w:rsidTr="001E1A72">
        <w:trPr>
          <w:trHeight w:val="433"/>
          <w:jc w:val="center"/>
        </w:trPr>
        <w:tc>
          <w:tcPr>
            <w:tcW w:w="8480" w:type="dxa"/>
            <w:gridSpan w:val="1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1D70E5" w14:textId="77777777" w:rsidR="00BB1788" w:rsidRDefault="0029301D" w:rsidP="001E1A72">
            <w:pPr>
              <w:rPr>
                <w:rFonts w:ascii="Times New Roman" w:hAnsi="Times New Roman" w:cs="Times New Roman"/>
                <w:color w:val="000000"/>
              </w:rPr>
            </w:pPr>
            <w:r w:rsidRPr="001E1A72">
              <w:rPr>
                <w:rFonts w:ascii="Times New Roman" w:hAnsi="Times New Roman" w:cs="Times New Roman"/>
                <w:color w:val="000000"/>
              </w:rPr>
              <w:t>Table 1</w:t>
            </w:r>
          </w:p>
          <w:p w14:paraId="1051B6BD" w14:textId="67691079" w:rsidR="00220F2D" w:rsidRPr="001E1A72" w:rsidRDefault="001E1A72" w:rsidP="001E1A72">
            <w:pPr>
              <w:rPr>
                <w:rFonts w:ascii="Times New Roman" w:hAnsi="Times New Roman" w:cs="Times New Roman"/>
                <w:color w:val="000000"/>
              </w:rPr>
            </w:pPr>
            <w:r w:rsidRPr="001E1A72">
              <w:rPr>
                <w:rFonts w:ascii="Times New Roman" w:hAnsi="Times New Roman" w:cs="Times New Roman"/>
                <w:color w:val="000000"/>
              </w:rPr>
              <w:t xml:space="preserve">Soil chemical properties and the ratio between them according to different </w:t>
            </w:r>
            <w:r w:rsidR="00BD4C71">
              <w:rPr>
                <w:rFonts w:ascii="Times New Roman" w:hAnsi="Times New Roman" w:cs="Times New Roman"/>
                <w:color w:val="000000"/>
              </w:rPr>
              <w:t xml:space="preserve">soil </w:t>
            </w:r>
            <w:r w:rsidRPr="001E1A72">
              <w:rPr>
                <w:rFonts w:ascii="Times New Roman" w:hAnsi="Times New Roman" w:cs="Times New Roman"/>
                <w:color w:val="000000"/>
              </w:rPr>
              <w:t>compartment</w:t>
            </w:r>
            <w:r w:rsidR="00BB1788">
              <w:rPr>
                <w:rFonts w:ascii="Times New Roman" w:hAnsi="Times New Roman" w:cs="Times New Roman"/>
                <w:color w:val="000000"/>
              </w:rPr>
              <w:t>s</w:t>
            </w:r>
          </w:p>
          <w:p w14:paraId="72A04211" w14:textId="1A1770DE" w:rsidR="001E1A72" w:rsidRDefault="001E1A72" w:rsidP="001E1A72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1E1A72" w14:paraId="175E7EDD" w14:textId="77777777" w:rsidTr="001E1A72">
        <w:trPr>
          <w:trHeight w:val="437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2B6A84" w14:textId="1308EEA9" w:rsidR="00220F2D" w:rsidRDefault="0029301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Line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A2394C" w14:textId="19388004" w:rsidR="00220F2D" w:rsidRDefault="00BD4C71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oil</w:t>
            </w:r>
            <w:r w:rsidR="0029301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compartment</w:t>
            </w:r>
          </w:p>
        </w:tc>
        <w:tc>
          <w:tcPr>
            <w:tcW w:w="118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7CEF4D" w14:textId="77777777" w:rsidR="00220F2D" w:rsidRDefault="0029301D" w:rsidP="001E1A72">
            <w:pPr>
              <w:ind w:firstLineChars="50" w:firstLine="11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TC(g·kg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98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F53CE1" w14:textId="77777777" w:rsidR="00220F2D" w:rsidRDefault="0029301D" w:rsidP="009F13D4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TN(g·kg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18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2D70C2" w14:textId="0D294200" w:rsidR="00220F2D" w:rsidRDefault="0029301D" w:rsidP="001E1A72">
            <w:pPr>
              <w:ind w:firstLineChars="50" w:firstLine="11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TP(</w:t>
            </w:r>
            <w:proofErr w:type="gramEnd"/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mg·kg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4BA754" w14:textId="77777777" w:rsidR="00220F2D" w:rsidRDefault="0029301D" w:rsidP="001E1A72">
            <w:pPr>
              <w:ind w:firstLineChars="100" w:firstLine="221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TC/TN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5F2E16" w14:textId="77777777" w:rsidR="00220F2D" w:rsidRDefault="0029301D" w:rsidP="001E1A72">
            <w:pPr>
              <w:ind w:firstLineChars="50" w:firstLine="11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TN/TP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77E379" w14:textId="77777777" w:rsidR="00220F2D" w:rsidRDefault="0029301D" w:rsidP="001E1A72">
            <w:pPr>
              <w:ind w:firstLineChars="50" w:firstLine="11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TC/TP</w:t>
            </w:r>
          </w:p>
        </w:tc>
      </w:tr>
      <w:tr w:rsidR="001E1A72" w14:paraId="114F5BD3" w14:textId="77777777" w:rsidTr="001E1A72">
        <w:trPr>
          <w:trHeight w:val="400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3598F6" w14:textId="77777777" w:rsidR="00220F2D" w:rsidRDefault="0029301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W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39E371" w14:textId="77777777" w:rsidR="00220F2D" w:rsidRDefault="0029301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hizopla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D74A3B" w14:textId="66D99966" w:rsidR="00220F2D" w:rsidRDefault="002930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03±2.62</w:t>
            </w:r>
            <w:r w:rsidR="009F13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78DA7" w14:textId="6A7A654D" w:rsidR="00220F2D" w:rsidRDefault="00220F2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121FCD" w14:textId="2AF7346D" w:rsidR="00220F2D" w:rsidRDefault="002930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1±0.20</w:t>
            </w:r>
            <w:r w:rsidR="009F13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5AD709" w14:textId="15E5C65A" w:rsidR="00220F2D" w:rsidRDefault="00220F2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84CC3" w14:textId="5671BF63" w:rsidR="00220F2D" w:rsidRDefault="0029301D" w:rsidP="009F13D4">
            <w:pPr>
              <w:ind w:firstLineChars="50" w:firstLine="11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86±1.59</w:t>
            </w:r>
            <w:r w:rsidR="009F13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A59C2C" w14:textId="5A324AF0" w:rsidR="00220F2D" w:rsidRDefault="00220F2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651AD4" w14:textId="7E567971" w:rsidR="00220F2D" w:rsidRDefault="002930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51±0.58</w:t>
            </w:r>
            <w:r w:rsidR="009F13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C2FE7F" w14:textId="494F32A3" w:rsidR="00220F2D" w:rsidRDefault="00220F2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AA32E9" w14:textId="3B3BF528" w:rsidR="00220F2D" w:rsidRDefault="002930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8±0.15</w:t>
            </w:r>
            <w:r w:rsidR="009F13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70209D" w14:textId="48568BBF" w:rsidR="00220F2D" w:rsidRDefault="00220F2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9FE632" w14:textId="2657B649" w:rsidR="00220F2D" w:rsidRDefault="002930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6±1.73</w:t>
            </w:r>
            <w:r w:rsidR="009F13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4F1116" w14:textId="1311A0EF" w:rsidR="00220F2D" w:rsidRDefault="00220F2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E1A72" w14:paraId="0552DF17" w14:textId="77777777" w:rsidTr="001E1A72">
        <w:trPr>
          <w:trHeight w:val="400"/>
          <w:jc w:val="center"/>
        </w:trPr>
        <w:tc>
          <w:tcPr>
            <w:tcW w:w="0" w:type="auto"/>
            <w:vMerge/>
            <w:vAlign w:val="center"/>
            <w:hideMark/>
          </w:tcPr>
          <w:p w14:paraId="2C827788" w14:textId="77777777" w:rsidR="00220F2D" w:rsidRDefault="00220F2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3079FE" w14:textId="77777777" w:rsidR="00220F2D" w:rsidRDefault="0029301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hizospher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C4DA17" w14:textId="62F1EDF1" w:rsidR="00220F2D" w:rsidRDefault="002930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43±1.88</w:t>
            </w:r>
            <w:r w:rsidR="009F13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EF95E0" w14:textId="44DEDAA9" w:rsidR="00220F2D" w:rsidRDefault="00220F2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556D0A" w14:textId="51A692F2" w:rsidR="00220F2D" w:rsidRDefault="002930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8±0.02</w:t>
            </w:r>
            <w:r w:rsidR="009F13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452174" w14:textId="68A3093F" w:rsidR="00220F2D" w:rsidRDefault="00220F2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212CB1" w14:textId="6EE18854" w:rsidR="00220F2D" w:rsidRDefault="002930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82±0.66</w:t>
            </w:r>
            <w:r w:rsidR="009F13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BC5C11" w14:textId="64C82FE0" w:rsidR="00220F2D" w:rsidRDefault="00220F2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24C2E2" w14:textId="1E233754" w:rsidR="00220F2D" w:rsidRDefault="002930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95±2.37</w:t>
            </w:r>
            <w:r w:rsidR="009F13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550F3F" w14:textId="567DE946" w:rsidR="00220F2D" w:rsidRDefault="00220F2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6D819" w14:textId="4A2C4EE5" w:rsidR="00220F2D" w:rsidRDefault="002930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±0.00</w:t>
            </w:r>
            <w:r w:rsidR="009F13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0D2CB7" w14:textId="0638C00C" w:rsidR="00220F2D" w:rsidRDefault="00220F2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796F93" w14:textId="1D67AC18" w:rsidR="00220F2D" w:rsidRDefault="002930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7±0.24</w:t>
            </w:r>
            <w:r w:rsidR="009F13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BA476D" w14:textId="0DF8D09C" w:rsidR="00220F2D" w:rsidRDefault="00220F2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E1A72" w14:paraId="290379F3" w14:textId="77777777" w:rsidTr="001E1A72">
        <w:trPr>
          <w:trHeight w:val="400"/>
          <w:jc w:val="center"/>
        </w:trPr>
        <w:tc>
          <w:tcPr>
            <w:tcW w:w="0" w:type="auto"/>
            <w:vMerge/>
            <w:vAlign w:val="center"/>
            <w:hideMark/>
          </w:tcPr>
          <w:p w14:paraId="57453B90" w14:textId="77777777" w:rsidR="00220F2D" w:rsidRDefault="00220F2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0AF038" w14:textId="71DB1CAE" w:rsidR="00220F2D" w:rsidRDefault="00B04FEC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ulk soi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AE53F5" w14:textId="0A97A4AD" w:rsidR="00220F2D" w:rsidRDefault="002930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88±1.95</w:t>
            </w:r>
            <w:r w:rsidR="009F13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7C004" w14:textId="76421927" w:rsidR="00220F2D" w:rsidRDefault="00220F2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EDFD0C" w14:textId="4D518136" w:rsidR="00220F2D" w:rsidRDefault="002930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4±0.02</w:t>
            </w:r>
            <w:r w:rsidR="009F13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11738D" w14:textId="7E603EAD" w:rsidR="00220F2D" w:rsidRDefault="00220F2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AB8EC" w14:textId="443A185F" w:rsidR="00220F2D" w:rsidRDefault="0029301D" w:rsidP="009F13D4">
            <w:pPr>
              <w:ind w:firstLineChars="50" w:firstLine="11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89±0.69</w:t>
            </w:r>
            <w:r w:rsidR="009F13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E50142" w14:textId="5D37E431" w:rsidR="00220F2D" w:rsidRDefault="00220F2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E44C7" w14:textId="6742CCE4" w:rsidR="00220F2D" w:rsidRDefault="002930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95±2.29</w:t>
            </w:r>
            <w:r w:rsidR="009F13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514D40" w14:textId="480E4A3C" w:rsidR="00220F2D" w:rsidRDefault="00220F2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0D6A9C" w14:textId="1736A38A" w:rsidR="00220F2D" w:rsidRDefault="002930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±0.04</w:t>
            </w:r>
            <w:r w:rsidR="009F13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BFE520" w14:textId="20DB8C6C" w:rsidR="00220F2D" w:rsidRDefault="00220F2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C5B93E" w14:textId="4FE6551F" w:rsidR="00220F2D" w:rsidRDefault="002930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8±1.04</w:t>
            </w:r>
            <w:r w:rsidR="009F13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605757" w14:textId="2D41C9C5" w:rsidR="00220F2D" w:rsidRDefault="00220F2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E1A72" w14:paraId="6AC4F6DD" w14:textId="77777777" w:rsidTr="001E1A72">
        <w:trPr>
          <w:trHeight w:val="400"/>
          <w:jc w:val="center"/>
        </w:trPr>
        <w:tc>
          <w:tcPr>
            <w:tcW w:w="0" w:type="auto"/>
            <w:vMerge w:val="restart"/>
            <w:tcBorders>
              <w:bottom w:val="dotted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6A34D9" w14:textId="77777777" w:rsidR="00220F2D" w:rsidRDefault="0029301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7A2CF1" w14:textId="77777777" w:rsidR="00220F2D" w:rsidRDefault="0029301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hizopla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1AF7AA" w14:textId="5524C467" w:rsidR="00220F2D" w:rsidRDefault="002930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75±1.80</w:t>
            </w:r>
            <w:r w:rsidR="009F13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9BEDA1" w14:textId="76953525" w:rsidR="00220F2D" w:rsidRDefault="00220F2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80E28" w14:textId="2E67A86B" w:rsidR="00220F2D" w:rsidRDefault="002930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7±0.56</w:t>
            </w:r>
            <w:r w:rsidR="009F13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43F81D" w14:textId="4AD6D2F4" w:rsidR="00220F2D" w:rsidRDefault="00220F2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92335F" w14:textId="0E69CA80" w:rsidR="00220F2D" w:rsidRDefault="002930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42±0.15</w:t>
            </w:r>
            <w:r w:rsidR="009F13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C99E40" w14:textId="03C5D5EC" w:rsidR="00220F2D" w:rsidRDefault="00220F2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C8D5D2" w14:textId="1092F2C2" w:rsidR="00220F2D" w:rsidRDefault="0029301D" w:rsidP="009F13D4">
            <w:pPr>
              <w:ind w:firstLineChars="50" w:firstLine="11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35±0.42</w:t>
            </w:r>
            <w:r w:rsidR="009F13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BF8139" w14:textId="08BB32A7" w:rsidR="00220F2D" w:rsidRDefault="00220F2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CD60CB" w14:textId="18F2BE52" w:rsidR="00220F2D" w:rsidRDefault="002930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±0.06</w:t>
            </w:r>
            <w:r w:rsidR="009F13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07139B" w14:textId="262C9F94" w:rsidR="00220F2D" w:rsidRDefault="00220F2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87DC34" w14:textId="3B55C8D6" w:rsidR="00220F2D" w:rsidRDefault="002930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1±0.19</w:t>
            </w:r>
            <w:r w:rsidR="009F13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1787E3" w14:textId="525C55D6" w:rsidR="00220F2D" w:rsidRDefault="00220F2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E1A72" w14:paraId="43BE32F0" w14:textId="77777777" w:rsidTr="001E1A72">
        <w:trPr>
          <w:trHeight w:val="400"/>
          <w:jc w:val="center"/>
        </w:trPr>
        <w:tc>
          <w:tcPr>
            <w:tcW w:w="0" w:type="auto"/>
            <w:vMerge/>
            <w:tcBorders>
              <w:bottom w:val="dotted" w:sz="4" w:space="0" w:color="000000"/>
            </w:tcBorders>
            <w:vAlign w:val="center"/>
            <w:hideMark/>
          </w:tcPr>
          <w:p w14:paraId="213F6F9A" w14:textId="77777777" w:rsidR="00220F2D" w:rsidRDefault="00220F2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A92F67" w14:textId="77777777" w:rsidR="00220F2D" w:rsidRDefault="0029301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hizospher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8C4EB3" w14:textId="2B411669" w:rsidR="00220F2D" w:rsidRDefault="002930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52±0.58</w:t>
            </w:r>
            <w:r w:rsidR="009F13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B3D90E" w14:textId="7E8F75E9" w:rsidR="00220F2D" w:rsidRDefault="00220F2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9AD87B" w14:textId="09FC780E" w:rsidR="00220F2D" w:rsidRDefault="002930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1±0.08</w:t>
            </w:r>
            <w:r w:rsidR="009F13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6FE431" w14:textId="59B4D92D" w:rsidR="00220F2D" w:rsidRDefault="00220F2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91E8CA" w14:textId="4A8A7BE0" w:rsidR="00220F2D" w:rsidRDefault="0029301D" w:rsidP="009F13D4">
            <w:pPr>
              <w:ind w:firstLineChars="50" w:firstLine="11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77±0.65</w:t>
            </w:r>
            <w:r w:rsidR="009F13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9C880A" w14:textId="0B8A37D7" w:rsidR="00220F2D" w:rsidRDefault="00220F2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1BDA33" w14:textId="3BD6A79B" w:rsidR="00220F2D" w:rsidRDefault="002930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22±0.25</w:t>
            </w:r>
            <w:r w:rsidR="009F13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EA607" w14:textId="7077B7E4" w:rsidR="00220F2D" w:rsidRDefault="00220F2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8429AB" w14:textId="2611E760" w:rsidR="00220F2D" w:rsidRDefault="002930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1±0.04</w:t>
            </w:r>
            <w:r w:rsidR="009F13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3F57C5" w14:textId="337C0331" w:rsidR="00220F2D" w:rsidRDefault="00220F2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16E175" w14:textId="46A68054" w:rsidR="00220F2D" w:rsidRDefault="002930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7±0.37</w:t>
            </w:r>
            <w:r w:rsidR="009F13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D40485" w14:textId="65068844" w:rsidR="00220F2D" w:rsidRDefault="00220F2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E1A72" w14:paraId="6556C5B7" w14:textId="77777777" w:rsidTr="001E1A72">
        <w:trPr>
          <w:trHeight w:val="400"/>
          <w:jc w:val="center"/>
        </w:trPr>
        <w:tc>
          <w:tcPr>
            <w:tcW w:w="0" w:type="auto"/>
            <w:vMerge/>
            <w:tcBorders>
              <w:bottom w:val="dotted" w:sz="4" w:space="0" w:color="000000"/>
            </w:tcBorders>
            <w:vAlign w:val="center"/>
            <w:hideMark/>
          </w:tcPr>
          <w:p w14:paraId="72B50C1B" w14:textId="77777777" w:rsidR="00220F2D" w:rsidRDefault="00220F2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9E6FBB" w14:textId="79A51E1F" w:rsidR="00220F2D" w:rsidRDefault="00B04FEC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ulk soil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311F98" w14:textId="1E8CAD6C" w:rsidR="00220F2D" w:rsidRDefault="0029301D" w:rsidP="009F13D4">
            <w:pPr>
              <w:ind w:firstLineChars="50" w:firstLine="11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73±0.91</w:t>
            </w:r>
            <w:r w:rsidR="009F13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95C8B6" w14:textId="7B058A04" w:rsidR="00220F2D" w:rsidRDefault="00220F2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41B453" w14:textId="6654B1B5" w:rsidR="00220F2D" w:rsidRDefault="002930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7±0.05</w:t>
            </w:r>
            <w:r w:rsidR="009F13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AFB58F" w14:textId="3596695C" w:rsidR="00220F2D" w:rsidRDefault="00220F2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D50DE3" w14:textId="737E249B" w:rsidR="00220F2D" w:rsidRDefault="002930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45±3.75</w:t>
            </w:r>
            <w:r w:rsidR="009F13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c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827643" w14:textId="3DBF1EA3" w:rsidR="00220F2D" w:rsidRDefault="00220F2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FFB60B" w14:textId="692FD62B" w:rsidR="00220F2D" w:rsidRDefault="002930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48±1.42</w:t>
            </w:r>
            <w:r w:rsidR="009F13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c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F78555" w14:textId="39E1EC91" w:rsidR="00220F2D" w:rsidRDefault="00220F2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C2F6B4" w14:textId="5CD5D9CE" w:rsidR="00220F2D" w:rsidRDefault="002930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±0.02</w:t>
            </w:r>
            <w:r w:rsidR="009F13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7F35A8" w14:textId="4D62A80D" w:rsidR="00220F2D" w:rsidRDefault="00220F2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3A0E7A" w14:textId="206636E5" w:rsidR="00220F2D" w:rsidRDefault="002930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4±0.44</w:t>
            </w:r>
            <w:r w:rsidR="009F13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4A2AC0" w14:textId="7C95F85E" w:rsidR="00220F2D" w:rsidRDefault="00220F2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E1A72" w14:paraId="34D726BD" w14:textId="77777777" w:rsidTr="001E1A72">
        <w:trPr>
          <w:trHeight w:val="246"/>
          <w:jc w:val="center"/>
        </w:trPr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EBDFA3" w14:textId="77777777" w:rsidR="00220F2D" w:rsidRDefault="0029301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i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EF481C" w14:textId="77777777" w:rsidR="00220F2D" w:rsidRDefault="0029301D" w:rsidP="009F13D4">
            <w:pPr>
              <w:ind w:right="4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AE101E" w14:textId="77777777" w:rsidR="00220F2D" w:rsidRDefault="00220F2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AD46B5" w14:textId="6E976BA5" w:rsidR="00220F2D" w:rsidRDefault="0029301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  <w:r w:rsidR="009F13D4" w:rsidRPr="009F13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7E7899" w14:textId="0478AD4A" w:rsidR="00220F2D" w:rsidRDefault="00220F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E58688" w14:textId="44F6384D" w:rsidR="00220F2D" w:rsidRDefault="0029301D" w:rsidP="001E1A72">
            <w:pPr>
              <w:ind w:right="3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</w:t>
            </w:r>
            <w:r w:rsidR="009F13D4" w:rsidRPr="009F13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670079" w14:textId="6E7E34EA" w:rsidR="00220F2D" w:rsidRDefault="00220F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89FF78" w14:textId="45DDCEA9" w:rsidR="00220F2D" w:rsidRDefault="0029301D" w:rsidP="001E1A72">
            <w:pPr>
              <w:ind w:right="1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  <w:r w:rsidR="001E1A72" w:rsidRPr="001E1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A6C72" w14:textId="12ECC9A5" w:rsidR="00220F2D" w:rsidRDefault="00220F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F20B0" w14:textId="77777777" w:rsidR="00220F2D" w:rsidRDefault="0029301D" w:rsidP="001E1A72">
            <w:pPr>
              <w:ind w:right="4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55E085" w14:textId="77777777" w:rsidR="00220F2D" w:rsidRDefault="00220F2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932D53" w14:textId="77777777" w:rsidR="00220F2D" w:rsidRDefault="0029301D" w:rsidP="001E1A72">
            <w:pPr>
              <w:ind w:right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3EAF48" w14:textId="77777777" w:rsidR="00220F2D" w:rsidRDefault="0029301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1E1A72" w14:paraId="51377A19" w14:textId="77777777" w:rsidTr="001E1A72">
        <w:trPr>
          <w:trHeight w:val="246"/>
          <w:jc w:val="center"/>
        </w:trPr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F5E25F" w14:textId="6D5C5396" w:rsidR="00220F2D" w:rsidRDefault="00BD4C7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oil</w:t>
            </w:r>
            <w:r w:rsidR="0029301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compartmen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FA3BD1" w14:textId="1399EEA0" w:rsidR="00220F2D" w:rsidRDefault="0029301D" w:rsidP="009F13D4">
            <w:pPr>
              <w:ind w:right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  <w:r w:rsidR="009F13D4" w:rsidRPr="009F13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D58A94" w14:textId="2955B07A" w:rsidR="00220F2D" w:rsidRDefault="00220F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323ED0" w14:textId="3686A422" w:rsidR="00220F2D" w:rsidRDefault="0029301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  <w:r w:rsidR="009F13D4" w:rsidRPr="009F13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A06C89" w14:textId="5BBD1EDA" w:rsidR="00220F2D" w:rsidRDefault="00220F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707560" w14:textId="77777777" w:rsidR="00220F2D" w:rsidRDefault="0029301D" w:rsidP="009F13D4">
            <w:pPr>
              <w:ind w:right="4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53A0CB" w14:textId="77777777" w:rsidR="00220F2D" w:rsidRDefault="00220F2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4C5913" w14:textId="4F699F28" w:rsidR="00220F2D" w:rsidRDefault="0029301D" w:rsidP="001E1A72">
            <w:pPr>
              <w:ind w:right="1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  <w:r w:rsidR="001E1A72" w:rsidRPr="001E1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01F2C3" w14:textId="42087EE7" w:rsidR="00220F2D" w:rsidRDefault="00220F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CAF9E9" w14:textId="3F269A55" w:rsidR="00220F2D" w:rsidRDefault="0029301D" w:rsidP="001E1A72">
            <w:pPr>
              <w:ind w:right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  <w:r w:rsidR="001E1A72" w:rsidRPr="001E1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E215AB" w14:textId="50182DEE" w:rsidR="00220F2D" w:rsidRDefault="00220F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66198A" w14:textId="77777777" w:rsidR="00220F2D" w:rsidRDefault="0029301D" w:rsidP="001E1A72">
            <w:pPr>
              <w:ind w:right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EE837F" w14:textId="77777777" w:rsidR="00220F2D" w:rsidRDefault="00220F2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E1A72" w14:paraId="6010618C" w14:textId="77777777" w:rsidTr="001E1A72">
        <w:trPr>
          <w:trHeight w:val="246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53FE8D" w14:textId="6E7183C6" w:rsidR="00220F2D" w:rsidRDefault="0029301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ine ×</w:t>
            </w:r>
            <w:r w:rsidR="00BD4C7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oi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compart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594F86" w14:textId="77777777" w:rsidR="00220F2D" w:rsidRDefault="0029301D" w:rsidP="009F13D4">
            <w:pPr>
              <w:ind w:right="4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4C9B86" w14:textId="77777777" w:rsidR="00220F2D" w:rsidRDefault="0029301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F74756" w14:textId="711C0A1E" w:rsidR="00220F2D" w:rsidRDefault="0029301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  <w:r w:rsidR="009F13D4" w:rsidRPr="009F13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78780C" w14:textId="01557813" w:rsidR="00220F2D" w:rsidRDefault="00220F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A23AF9" w14:textId="197F33A3" w:rsidR="00220F2D" w:rsidRDefault="0029301D" w:rsidP="001E1A7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  <w:r w:rsidR="009F13D4" w:rsidRPr="009F13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BD61C3" w14:textId="3F8375A0" w:rsidR="00220F2D" w:rsidRDefault="00220F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5C40B2" w14:textId="3E089930" w:rsidR="00220F2D" w:rsidRDefault="0029301D" w:rsidP="001E1A72">
            <w:pPr>
              <w:ind w:right="3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</w:t>
            </w:r>
            <w:r w:rsidR="001E1A72" w:rsidRPr="001E1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2AB1BF" w14:textId="19BE3E58" w:rsidR="00220F2D" w:rsidRDefault="00220F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F1D85C" w14:textId="1329AC09" w:rsidR="00220F2D" w:rsidRDefault="0029301D" w:rsidP="001E1A72">
            <w:pPr>
              <w:ind w:right="3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</w:t>
            </w:r>
            <w:r w:rsidR="001E1A72" w:rsidRPr="001E1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061186" w14:textId="7E30216E" w:rsidR="00220F2D" w:rsidRDefault="00220F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AFBD3" w14:textId="4B16EB59" w:rsidR="00220F2D" w:rsidRDefault="0029301D" w:rsidP="001E1A7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  <w:r w:rsidR="001E1A72" w:rsidRPr="001E1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FBA5B1" w14:textId="479BC64E" w:rsidR="00220F2D" w:rsidRDefault="00220F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5C1C3758" w14:textId="77777777" w:rsidR="001E1A72" w:rsidRDefault="001E1A72" w:rsidP="001E1A72">
      <w:pPr>
        <w:widowControl w:val="0"/>
        <w:spacing w:line="360" w:lineRule="auto"/>
        <w:rPr>
          <w:rFonts w:ascii="Times New Roman" w:eastAsiaTheme="minorEastAsia" w:hAnsi="Times New Roman" w:cs="Times New Roman"/>
          <w:kern w:val="2"/>
          <w:sz w:val="21"/>
          <w:szCs w:val="22"/>
        </w:rPr>
      </w:pPr>
    </w:p>
    <w:p w14:paraId="25642525" w14:textId="2064F51E" w:rsidR="001E1A72" w:rsidRPr="00E22420" w:rsidRDefault="001E1A72" w:rsidP="001E1A72">
      <w:pPr>
        <w:widowControl w:val="0"/>
        <w:spacing w:line="360" w:lineRule="auto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a </w:t>
      </w:r>
      <w:r w:rsidRPr="00E22420">
        <w:rPr>
          <w:rFonts w:ascii="Times New Roman" w:eastAsiaTheme="minorEastAsia" w:hAnsi="Times New Roman" w:cs="Times New Roman"/>
          <w:kern w:val="2"/>
          <w:sz w:val="21"/>
          <w:szCs w:val="22"/>
        </w:rPr>
        <w:t>TC = total carbon; TN = total nitrogen; TP = total phosphate;</w:t>
      </w:r>
    </w:p>
    <w:p w14:paraId="0DF1CE91" w14:textId="77777777" w:rsidR="001E1A72" w:rsidRPr="00E22420" w:rsidRDefault="001E1A72" w:rsidP="001E1A72">
      <w:pPr>
        <w:widowControl w:val="0"/>
        <w:spacing w:line="360" w:lineRule="auto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b </w:t>
      </w:r>
      <w:r w:rsidRPr="00E22420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Different letters indicate significant differences (ANOVA, P &lt;0.05, Turkey’s HSD post-hoc analysis) among 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>root compartment</w:t>
      </w:r>
      <w:r w:rsidRPr="00E22420">
        <w:rPr>
          <w:rFonts w:ascii="Times New Roman" w:eastAsiaTheme="minorEastAsia" w:hAnsi="Times New Roman" w:cs="Times New Roman"/>
          <w:kern w:val="2"/>
          <w:sz w:val="21"/>
          <w:szCs w:val="22"/>
        </w:rPr>
        <w:t>.</w:t>
      </w:r>
    </w:p>
    <w:p w14:paraId="108E4727" w14:textId="5E0A5FB2" w:rsidR="001E1A72" w:rsidRPr="00E22420" w:rsidRDefault="001E1A72" w:rsidP="001E1A72">
      <w:pPr>
        <w:widowControl w:val="0"/>
        <w:spacing w:line="360" w:lineRule="auto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>
        <w:rPr>
          <w:rFonts w:ascii="Times New Roman" w:eastAsiaTheme="minorEastAsia" w:hAnsi="Times New Roman" w:cs="Times New Roman"/>
          <w:kern w:val="2"/>
          <w:sz w:val="21"/>
          <w:szCs w:val="22"/>
        </w:rPr>
        <w:t>c</w:t>
      </w:r>
      <w:r w:rsidRPr="00E22420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</w:t>
      </w:r>
      <w:r w:rsidRPr="00E22420">
        <w:rPr>
          <w:rFonts w:ascii="Times New Roman" w:eastAsiaTheme="minorEastAsia" w:hAnsi="Times New Roman" w:cs="Times New Roman"/>
          <w:kern w:val="2"/>
          <w:sz w:val="21"/>
          <w:szCs w:val="22"/>
          <w:vertAlign w:val="superscript"/>
        </w:rPr>
        <w:t>*</w:t>
      </w:r>
      <w:r w:rsidRPr="00E22420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0.01 &lt; P value&lt; 0.05; </w:t>
      </w:r>
      <w:bookmarkStart w:id="0" w:name="_Hlk33795149"/>
      <w:r w:rsidRPr="00E22420">
        <w:rPr>
          <w:rFonts w:ascii="Times New Roman" w:eastAsiaTheme="minorEastAsia" w:hAnsi="Times New Roman" w:cs="Times New Roman"/>
          <w:kern w:val="2"/>
          <w:sz w:val="21"/>
          <w:szCs w:val="22"/>
          <w:vertAlign w:val="superscript"/>
        </w:rPr>
        <w:t>**</w:t>
      </w:r>
      <w:bookmarkEnd w:id="0"/>
      <w:r w:rsidRPr="00E22420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P value &lt; 0.01; </w:t>
      </w:r>
      <w:r w:rsidRPr="005959EF">
        <w:rPr>
          <w:rFonts w:ascii="Times New Roman" w:eastAsiaTheme="minorEastAsia" w:hAnsi="Times New Roman" w:cs="Times New Roman"/>
          <w:kern w:val="2"/>
          <w:sz w:val="21"/>
          <w:szCs w:val="22"/>
          <w:vertAlign w:val="superscript"/>
        </w:rPr>
        <w:t>***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>P value &lt; 0.001</w:t>
      </w:r>
      <w:r w:rsidRPr="00E22420">
        <w:rPr>
          <w:rFonts w:ascii="Times New Roman" w:eastAsiaTheme="minorEastAsia" w:hAnsi="Times New Roman" w:cs="Times New Roman"/>
          <w:kern w:val="2"/>
          <w:sz w:val="21"/>
          <w:szCs w:val="22"/>
        </w:rPr>
        <w:t>.</w:t>
      </w:r>
    </w:p>
    <w:p w14:paraId="623410FA" w14:textId="77777777" w:rsidR="0029301D" w:rsidRPr="001E1A72" w:rsidRDefault="0029301D"/>
    <w:sectPr w:rsidR="0029301D" w:rsidRPr="001E1A72">
      <w:pgSz w:w="11906" w:h="16838"/>
      <w:pgMar w:top="1440" w:right="1800" w:bottom="1440" w:left="180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BB28F7" w14:textId="77777777" w:rsidR="009F2538" w:rsidRDefault="009F2538" w:rsidP="00DA1839">
      <w:r>
        <w:separator/>
      </w:r>
    </w:p>
  </w:endnote>
  <w:endnote w:type="continuationSeparator" w:id="0">
    <w:p w14:paraId="358DF7F1" w14:textId="77777777" w:rsidR="009F2538" w:rsidRDefault="009F2538" w:rsidP="00DA18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1714C9" w14:textId="77777777" w:rsidR="009F2538" w:rsidRDefault="009F2538" w:rsidP="00DA1839">
      <w:r>
        <w:separator/>
      </w:r>
    </w:p>
  </w:footnote>
  <w:footnote w:type="continuationSeparator" w:id="0">
    <w:p w14:paraId="23E4EA7D" w14:textId="77777777" w:rsidR="009F2538" w:rsidRDefault="009F2538" w:rsidP="00DA18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839"/>
    <w:rsid w:val="001E1A72"/>
    <w:rsid w:val="00220F2D"/>
    <w:rsid w:val="0029301D"/>
    <w:rsid w:val="006205A3"/>
    <w:rsid w:val="00977E3C"/>
    <w:rsid w:val="009D43EF"/>
    <w:rsid w:val="009F13D4"/>
    <w:rsid w:val="009F2538"/>
    <w:rsid w:val="00B04FEC"/>
    <w:rsid w:val="00B40244"/>
    <w:rsid w:val="00BB1788"/>
    <w:rsid w:val="00BD4C71"/>
    <w:rsid w:val="00D70B77"/>
    <w:rsid w:val="00DA1839"/>
    <w:rsid w:val="00E57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D6E9B40"/>
  <w15:chartTrackingRefBased/>
  <w15:docId w15:val="{5C58C1DD-5399-4138-846F-1BFFCFC5AC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pPr>
      <w:spacing w:before="100" w:beforeAutospacing="1" w:after="100" w:afterAutospacing="1"/>
    </w:pPr>
  </w:style>
  <w:style w:type="paragraph" w:customStyle="1" w:styleId="font531011">
    <w:name w:val="font531011"/>
    <w:basedOn w:val="a"/>
    <w:pPr>
      <w:spacing w:before="100" w:beforeAutospacing="1" w:after="100" w:afterAutospacing="1"/>
    </w:pPr>
    <w:rPr>
      <w:rFonts w:ascii="等线" w:eastAsia="等线" w:hAnsi="等线"/>
      <w:sz w:val="18"/>
      <w:szCs w:val="18"/>
    </w:rPr>
  </w:style>
  <w:style w:type="paragraph" w:customStyle="1" w:styleId="font631011">
    <w:name w:val="font631011"/>
    <w:basedOn w:val="a"/>
    <w:pPr>
      <w:spacing w:before="100" w:beforeAutospacing="1" w:after="100" w:afterAutospacing="1"/>
    </w:pPr>
    <w:rPr>
      <w:rFonts w:ascii="Times New Roman" w:hAnsi="Times New Roman" w:cs="Times New Roman"/>
      <w:b/>
      <w:bCs/>
      <w:color w:val="000000"/>
      <w:sz w:val="22"/>
      <w:szCs w:val="22"/>
    </w:rPr>
  </w:style>
  <w:style w:type="paragraph" w:customStyle="1" w:styleId="font731011">
    <w:name w:val="font731011"/>
    <w:basedOn w:val="a"/>
    <w:pPr>
      <w:spacing w:before="100" w:beforeAutospacing="1" w:after="100" w:afterAutospacing="1"/>
    </w:pPr>
    <w:rPr>
      <w:rFonts w:ascii="Times New Roman" w:hAnsi="Times New Roman" w:cs="Times New Roman"/>
      <w:b/>
      <w:bCs/>
      <w:color w:val="000000"/>
      <w:sz w:val="22"/>
      <w:szCs w:val="22"/>
    </w:rPr>
  </w:style>
  <w:style w:type="paragraph" w:customStyle="1" w:styleId="xl1531011">
    <w:name w:val="xl1531011"/>
    <w:basedOn w:val="a"/>
    <w:pPr>
      <w:spacing w:before="100" w:beforeAutospacing="1" w:after="100" w:afterAutospacing="1"/>
      <w:textAlignment w:val="center"/>
    </w:pPr>
    <w:rPr>
      <w:rFonts w:ascii="等线" w:eastAsia="等线" w:hAnsi="等线"/>
      <w:color w:val="000000"/>
      <w:sz w:val="22"/>
      <w:szCs w:val="22"/>
    </w:rPr>
  </w:style>
  <w:style w:type="paragraph" w:customStyle="1" w:styleId="xl6331011">
    <w:name w:val="xl6331011"/>
    <w:basedOn w:val="a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6431011">
    <w:name w:val="xl6431011"/>
    <w:basedOn w:val="a"/>
    <w:pPr>
      <w:spacing w:before="100" w:beforeAutospacing="1" w:after="100" w:afterAutospacing="1"/>
      <w:textAlignment w:val="center"/>
    </w:pPr>
    <w:rPr>
      <w:rFonts w:ascii="等线" w:eastAsia="等线" w:hAnsi="等线"/>
      <w:color w:val="000000"/>
      <w:sz w:val="22"/>
      <w:szCs w:val="22"/>
    </w:rPr>
  </w:style>
  <w:style w:type="paragraph" w:customStyle="1" w:styleId="xl6531011">
    <w:name w:val="xl6531011"/>
    <w:basedOn w:val="a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6631011">
    <w:name w:val="xl6631011"/>
    <w:basedOn w:val="a"/>
    <w:pPr>
      <w:pBdr>
        <w:top w:val="single" w:sz="8" w:space="1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b/>
      <w:bCs/>
      <w:color w:val="000000"/>
      <w:sz w:val="22"/>
      <w:szCs w:val="22"/>
    </w:rPr>
  </w:style>
  <w:style w:type="paragraph" w:customStyle="1" w:styleId="xl6731011">
    <w:name w:val="xl6731011"/>
    <w:basedOn w:val="a"/>
    <w:pPr>
      <w:pBdr>
        <w:top w:val="single" w:sz="8" w:space="1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b/>
      <w:bCs/>
      <w:color w:val="000000"/>
      <w:sz w:val="22"/>
      <w:szCs w:val="22"/>
    </w:rPr>
  </w:style>
  <w:style w:type="paragraph" w:customStyle="1" w:styleId="xl6831011">
    <w:name w:val="xl6831011"/>
    <w:basedOn w:val="a"/>
    <w:pPr>
      <w:spacing w:before="100" w:beforeAutospacing="1" w:after="100" w:afterAutospacing="1"/>
      <w:textAlignment w:val="center"/>
    </w:pPr>
    <w:rPr>
      <w:rFonts w:ascii="Times New Roman" w:hAnsi="Times New Roman" w:cs="Times New Roman"/>
      <w:b/>
      <w:bCs/>
      <w:color w:val="000000"/>
      <w:sz w:val="20"/>
      <w:szCs w:val="20"/>
    </w:rPr>
  </w:style>
  <w:style w:type="paragraph" w:customStyle="1" w:styleId="xl6931011">
    <w:name w:val="xl6931011"/>
    <w:basedOn w:val="a"/>
    <w:pPr>
      <w:pBdr>
        <w:bottom w:val="dotted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b/>
      <w:bCs/>
      <w:color w:val="000000"/>
      <w:sz w:val="20"/>
      <w:szCs w:val="20"/>
    </w:rPr>
  </w:style>
  <w:style w:type="paragraph" w:customStyle="1" w:styleId="xl7031011">
    <w:name w:val="xl7031011"/>
    <w:basedOn w:val="a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20"/>
      <w:szCs w:val="20"/>
    </w:rPr>
  </w:style>
  <w:style w:type="paragraph" w:customStyle="1" w:styleId="xl7131011">
    <w:name w:val="xl7131011"/>
    <w:basedOn w:val="a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20"/>
      <w:szCs w:val="20"/>
    </w:rPr>
  </w:style>
  <w:style w:type="paragraph" w:customStyle="1" w:styleId="xl7231011">
    <w:name w:val="xl7231011"/>
    <w:basedOn w:val="a"/>
    <w:pPr>
      <w:pBdr>
        <w:bottom w:val="dotted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7331011">
    <w:name w:val="xl7331011"/>
    <w:basedOn w:val="a"/>
    <w:pPr>
      <w:pBdr>
        <w:bottom w:val="dotted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7431011">
    <w:name w:val="xl7431011"/>
    <w:basedOn w:val="a"/>
    <w:pPr>
      <w:pBdr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 New Roman" w:hAnsi="Times New Roman" w:cs="Times New Roman"/>
      <w:color w:val="000000"/>
      <w:sz w:val="20"/>
      <w:szCs w:val="20"/>
    </w:rPr>
  </w:style>
  <w:style w:type="paragraph" w:customStyle="1" w:styleId="xl7531011">
    <w:name w:val="xl7531011"/>
    <w:basedOn w:val="a"/>
    <w:pPr>
      <w:spacing w:before="100" w:beforeAutospacing="1" w:after="100" w:afterAutospacing="1"/>
      <w:jc w:val="right"/>
      <w:textAlignment w:val="center"/>
    </w:pPr>
    <w:rPr>
      <w:rFonts w:ascii="Times New Roman" w:hAnsi="Times New Roman" w:cs="Times New Roman"/>
      <w:color w:val="000000"/>
      <w:sz w:val="20"/>
      <w:szCs w:val="20"/>
    </w:rPr>
  </w:style>
  <w:style w:type="paragraph" w:customStyle="1" w:styleId="xl7631011">
    <w:name w:val="xl7631011"/>
    <w:basedOn w:val="a"/>
    <w:pPr>
      <w:pBdr>
        <w:top w:val="single" w:sz="8" w:space="1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color w:val="000000"/>
      <w:sz w:val="22"/>
      <w:szCs w:val="22"/>
    </w:rPr>
  </w:style>
  <w:style w:type="paragraph" w:customStyle="1" w:styleId="xl7731011">
    <w:name w:val="xl7731011"/>
    <w:basedOn w:val="a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color w:val="000000"/>
    </w:rPr>
  </w:style>
  <w:style w:type="paragraph" w:customStyle="1" w:styleId="xl7831011">
    <w:name w:val="xl7831011"/>
    <w:basedOn w:val="a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color w:val="000000"/>
      <w:sz w:val="20"/>
      <w:szCs w:val="20"/>
    </w:rPr>
  </w:style>
  <w:style w:type="paragraph" w:customStyle="1" w:styleId="xl7931011">
    <w:name w:val="xl7931011"/>
    <w:basedOn w:val="a"/>
    <w:pPr>
      <w:pBdr>
        <w:top w:val="single" w:sz="8" w:space="1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color w:val="000000"/>
      <w:sz w:val="22"/>
      <w:szCs w:val="22"/>
    </w:rPr>
  </w:style>
  <w:style w:type="paragraph" w:customStyle="1" w:styleId="xl8031011">
    <w:name w:val="xl8031011"/>
    <w:basedOn w:val="a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color w:val="000000"/>
      <w:sz w:val="20"/>
      <w:szCs w:val="20"/>
    </w:rPr>
  </w:style>
  <w:style w:type="paragraph" w:customStyle="1" w:styleId="xl8131011">
    <w:name w:val="xl8131011"/>
    <w:basedOn w:val="a"/>
    <w:pPr>
      <w:pBdr>
        <w:bottom w:val="dotted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color w:val="000000"/>
      <w:sz w:val="20"/>
      <w:szCs w:val="20"/>
    </w:rPr>
  </w:style>
  <w:style w:type="paragraph" w:styleId="a3">
    <w:name w:val="header"/>
    <w:basedOn w:val="a"/>
    <w:link w:val="a4"/>
    <w:uiPriority w:val="99"/>
    <w:unhideWhenUsed/>
    <w:rsid w:val="00DA18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A1839"/>
    <w:rPr>
      <w:rFonts w:ascii="宋体" w:eastAsia="宋体" w:hAnsi="宋体" w:cs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A183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A1839"/>
    <w:rPr>
      <w:rFonts w:ascii="宋体" w:eastAsia="宋体" w:hAnsi="宋体" w:cs="宋体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BD4C71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BD4C71"/>
    <w:rPr>
      <w:rFonts w:ascii="宋体" w:eastAsia="宋体" w:hAnsi="宋体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76</Words>
  <Characters>1007</Characters>
  <Application>Microsoft Office Word</Application>
  <DocSecurity>0</DocSecurity>
  <Lines>8</Lines>
  <Paragraphs>2</Paragraphs>
  <ScaleCrop>false</ScaleCrop>
  <Company/>
  <LinksUpToDate>false</LinksUpToDate>
  <CharactersWithSpaces>1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小文</dc:creator>
  <cp:keywords/>
  <dc:description/>
  <cp:lastModifiedBy>赵 小文</cp:lastModifiedBy>
  <cp:revision>7</cp:revision>
  <dcterms:created xsi:type="dcterms:W3CDTF">2020-02-28T15:25:00Z</dcterms:created>
  <dcterms:modified xsi:type="dcterms:W3CDTF">2020-04-23T13:12:00Z</dcterms:modified>
</cp:coreProperties>
</file>